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AA4AD" w14:textId="07332D35" w:rsidR="00F0781B" w:rsidRDefault="00071D7A" w:rsidP="00071D7A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0E3513" w:rsidRPr="00EC21B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mmary of the PHR module and functionality based on the requirements of health organizations and </w:t>
      </w:r>
      <w:proofErr w:type="gramStart"/>
      <w:r w:rsidR="000E3513" w:rsidRPr="00EC21BF">
        <w:rPr>
          <w:rFonts w:ascii="Times New Roman" w:hAnsi="Times New Roman" w:cs="Times New Roman"/>
          <w:b/>
          <w:bCs/>
          <w:color w:val="auto"/>
          <w:sz w:val="24"/>
          <w:szCs w:val="24"/>
        </w:rPr>
        <w:t>patients</w:t>
      </w:r>
      <w:proofErr w:type="gramEnd"/>
    </w:p>
    <w:p w14:paraId="4F0C8261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260"/>
        <w:gridCol w:w="990"/>
        <w:gridCol w:w="1080"/>
        <w:gridCol w:w="1260"/>
        <w:gridCol w:w="900"/>
        <w:gridCol w:w="810"/>
      </w:tblGrid>
      <w:tr w:rsidR="00F0781B" w:rsidRPr="00371899" w14:paraId="668614B8" w14:textId="77777777" w:rsidTr="00371899">
        <w:trPr>
          <w:trHeight w:val="20"/>
          <w:tblHeader/>
        </w:trPr>
        <w:tc>
          <w:tcPr>
            <w:tcW w:w="1620" w:type="dxa"/>
            <w:noWrap/>
            <w:vAlign w:val="center"/>
            <w:hideMark/>
          </w:tcPr>
          <w:p w14:paraId="0AFC773D" w14:textId="7AF93980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1440" w:type="dxa"/>
            <w:vAlign w:val="center"/>
            <w:hideMark/>
          </w:tcPr>
          <w:p w14:paraId="7D074967" w14:textId="48B693DC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Functionality</w:t>
            </w:r>
          </w:p>
        </w:tc>
        <w:tc>
          <w:tcPr>
            <w:tcW w:w="1260" w:type="dxa"/>
            <w:vAlign w:val="center"/>
            <w:hideMark/>
          </w:tcPr>
          <w:p w14:paraId="1B97DE4B" w14:textId="13B76666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Primary health facility</w:t>
            </w:r>
          </w:p>
        </w:tc>
        <w:tc>
          <w:tcPr>
            <w:tcW w:w="990" w:type="dxa"/>
            <w:vAlign w:val="center"/>
            <w:hideMark/>
          </w:tcPr>
          <w:p w14:paraId="2C37B00D" w14:textId="6757814F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080" w:type="dxa"/>
            <w:vAlign w:val="center"/>
            <w:hideMark/>
          </w:tcPr>
          <w:p w14:paraId="6F699D2A" w14:textId="675348AB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Health regulator</w:t>
            </w:r>
          </w:p>
        </w:tc>
        <w:tc>
          <w:tcPr>
            <w:tcW w:w="1260" w:type="dxa"/>
            <w:vAlign w:val="center"/>
            <w:hideMark/>
          </w:tcPr>
          <w:p w14:paraId="41BF482C" w14:textId="6C70D90B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Health application vendor</w:t>
            </w:r>
          </w:p>
        </w:tc>
        <w:tc>
          <w:tcPr>
            <w:tcW w:w="900" w:type="dxa"/>
            <w:vAlign w:val="center"/>
            <w:hideMark/>
          </w:tcPr>
          <w:p w14:paraId="624099D2" w14:textId="3BCDAF4D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Patient</w:t>
            </w:r>
          </w:p>
          <w:p w14:paraId="635A055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F8B1A8C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899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C21BF" w:rsidRPr="00371899" w14:paraId="1997B60D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40D5C8F6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Health record</w:t>
            </w:r>
          </w:p>
          <w:p w14:paraId="648B5158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4FBC7DDA" w14:textId="133D00B4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Results of physical examination or lab test</w:t>
            </w:r>
          </w:p>
        </w:tc>
        <w:tc>
          <w:tcPr>
            <w:tcW w:w="1260" w:type="dxa"/>
            <w:vAlign w:val="center"/>
            <w:hideMark/>
          </w:tcPr>
          <w:p w14:paraId="0D34E8B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41D08A2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784FB8B3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56DAB62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7B5487E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4EF40D9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C21BF" w:rsidRPr="00371899" w14:paraId="070ACF61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6C2FD5E1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022D0BAF" w14:textId="6E6A8F96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Medical history</w:t>
            </w:r>
          </w:p>
        </w:tc>
        <w:tc>
          <w:tcPr>
            <w:tcW w:w="1260" w:type="dxa"/>
            <w:vAlign w:val="center"/>
            <w:hideMark/>
          </w:tcPr>
          <w:p w14:paraId="1525DE44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68CC983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0BF7773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2FA4D2D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613970D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3AB2080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EC21BF" w:rsidRPr="00371899" w14:paraId="10FC95C1" w14:textId="77777777" w:rsidTr="00371899">
        <w:trPr>
          <w:trHeight w:val="20"/>
        </w:trPr>
        <w:tc>
          <w:tcPr>
            <w:tcW w:w="1620" w:type="dxa"/>
            <w:vMerge/>
            <w:noWrap/>
          </w:tcPr>
          <w:p w14:paraId="44C27FE6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B17537" w14:textId="19715158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Referral</w:t>
            </w:r>
          </w:p>
        </w:tc>
        <w:tc>
          <w:tcPr>
            <w:tcW w:w="1260" w:type="dxa"/>
            <w:vAlign w:val="center"/>
          </w:tcPr>
          <w:p w14:paraId="56EAB6F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5790E0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101CBBA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958A31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87612AF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04B78F2E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3B326A26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4509CFE0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24789826" w14:textId="3C101018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Vaccination</w:t>
            </w:r>
          </w:p>
        </w:tc>
        <w:tc>
          <w:tcPr>
            <w:tcW w:w="1260" w:type="dxa"/>
            <w:vAlign w:val="center"/>
            <w:hideMark/>
          </w:tcPr>
          <w:p w14:paraId="4171A02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3F18DFE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3852EA4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FF175B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4D3DA68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51295F1B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42ABF73D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181EF765" w14:textId="23088F0A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dministrative record</w:t>
            </w:r>
          </w:p>
        </w:tc>
        <w:tc>
          <w:tcPr>
            <w:tcW w:w="1440" w:type="dxa"/>
            <w:hideMark/>
          </w:tcPr>
          <w:p w14:paraId="77058B05" w14:textId="55FE336A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Patient profile</w:t>
            </w:r>
          </w:p>
        </w:tc>
        <w:tc>
          <w:tcPr>
            <w:tcW w:w="1260" w:type="dxa"/>
            <w:vAlign w:val="center"/>
            <w:hideMark/>
          </w:tcPr>
          <w:p w14:paraId="2AB33AE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38E75B9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1EB1F8D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CA3238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09977F7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140298C8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7C679681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5A38BD0B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4DB93FB0" w14:textId="74B84A1F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Health facility profile</w:t>
            </w:r>
          </w:p>
        </w:tc>
        <w:tc>
          <w:tcPr>
            <w:tcW w:w="1260" w:type="dxa"/>
            <w:vAlign w:val="center"/>
            <w:hideMark/>
          </w:tcPr>
          <w:p w14:paraId="56CD23F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6E9C38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20FFC5A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0F4D56F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250DA197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16FCD442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7719EA94" w14:textId="77777777" w:rsidTr="00371899">
        <w:trPr>
          <w:trHeight w:val="20"/>
        </w:trPr>
        <w:tc>
          <w:tcPr>
            <w:tcW w:w="1620" w:type="dxa"/>
            <w:vMerge/>
            <w:noWrap/>
          </w:tcPr>
          <w:p w14:paraId="22D2C61B" w14:textId="3485D5F0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06CF9B" w14:textId="18F5242A" w:rsidR="00EC21BF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ysician</w:t>
            </w:r>
            <w:r w:rsidR="00EC21BF" w:rsidRPr="00371899">
              <w:rPr>
                <w:rFonts w:cs="Times New Roman"/>
                <w:sz w:val="20"/>
                <w:szCs w:val="20"/>
              </w:rPr>
              <w:t xml:space="preserve"> profile</w:t>
            </w:r>
          </w:p>
        </w:tc>
        <w:tc>
          <w:tcPr>
            <w:tcW w:w="1260" w:type="dxa"/>
            <w:vAlign w:val="center"/>
          </w:tcPr>
          <w:p w14:paraId="1F571FF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71F21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A6222E4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1E17572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163707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6EDEDEE5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4205309F" w14:textId="77777777" w:rsidTr="00371899">
        <w:trPr>
          <w:trHeight w:val="20"/>
        </w:trPr>
        <w:tc>
          <w:tcPr>
            <w:tcW w:w="1620" w:type="dxa"/>
            <w:vMerge/>
            <w:noWrap/>
          </w:tcPr>
          <w:p w14:paraId="3849257B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2FA0F2" w14:textId="38F49A7D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Health Insurance</w:t>
            </w:r>
          </w:p>
        </w:tc>
        <w:tc>
          <w:tcPr>
            <w:tcW w:w="1260" w:type="dxa"/>
            <w:vAlign w:val="center"/>
          </w:tcPr>
          <w:p w14:paraId="633E45C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70778F2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24B7C8B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99BBE1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6D764C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3040D3AC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25B84C07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5C271402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377F2B" w14:textId="55BABE78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Payment and billing</w:t>
            </w:r>
          </w:p>
        </w:tc>
        <w:tc>
          <w:tcPr>
            <w:tcW w:w="1260" w:type="dxa"/>
            <w:vAlign w:val="center"/>
          </w:tcPr>
          <w:p w14:paraId="06168AC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29D705A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3900C032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CDA008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14:paraId="0253F88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6A71AAF4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4F4F651D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2A497CEA" w14:textId="32341F90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Medications management</w:t>
            </w:r>
          </w:p>
        </w:tc>
        <w:tc>
          <w:tcPr>
            <w:tcW w:w="1440" w:type="dxa"/>
            <w:hideMark/>
          </w:tcPr>
          <w:p w14:paraId="6049E4B6" w14:textId="3A95F7D5" w:rsidR="00EC21BF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ation</w:t>
            </w:r>
            <w:r w:rsidR="00EC21BF" w:rsidRPr="00371899">
              <w:rPr>
                <w:rFonts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260" w:type="dxa"/>
            <w:vAlign w:val="center"/>
            <w:hideMark/>
          </w:tcPr>
          <w:p w14:paraId="0DD813CE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357C78B7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032FC4C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5A9C8D8F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42EF988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CBBE50F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C21BF" w:rsidRPr="00371899" w14:paraId="1FA8B302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33E6DC55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9F77B4" w14:textId="204E0EFC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Medicine reminder</w:t>
            </w:r>
          </w:p>
        </w:tc>
        <w:tc>
          <w:tcPr>
            <w:tcW w:w="1260" w:type="dxa"/>
            <w:vAlign w:val="center"/>
          </w:tcPr>
          <w:p w14:paraId="12C0118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6D6D396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407B64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ECA63C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5618DF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4A905F66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0CC829C1" w14:textId="77777777" w:rsidTr="00371899">
        <w:trPr>
          <w:trHeight w:val="20"/>
        </w:trPr>
        <w:tc>
          <w:tcPr>
            <w:tcW w:w="1620" w:type="dxa"/>
            <w:vMerge/>
            <w:noWrap/>
          </w:tcPr>
          <w:p w14:paraId="25E81D3C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B6418A" w14:textId="1D12D688" w:rsidR="00EC21BF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ine order</w:t>
            </w:r>
          </w:p>
        </w:tc>
        <w:tc>
          <w:tcPr>
            <w:tcW w:w="1260" w:type="dxa"/>
            <w:vAlign w:val="center"/>
          </w:tcPr>
          <w:p w14:paraId="6EFD348E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02D61B3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6ADF72C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9436663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14:paraId="49BB949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3C4060A3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1865CABA" w14:textId="77777777" w:rsidTr="00371899">
        <w:trPr>
          <w:trHeight w:val="20"/>
        </w:trPr>
        <w:tc>
          <w:tcPr>
            <w:tcW w:w="1620" w:type="dxa"/>
            <w:noWrap/>
            <w:hideMark/>
          </w:tcPr>
          <w:p w14:paraId="0F2970EF" w14:textId="0072E05C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Communication</w:t>
            </w:r>
          </w:p>
        </w:tc>
        <w:tc>
          <w:tcPr>
            <w:tcW w:w="1440" w:type="dxa"/>
            <w:hideMark/>
          </w:tcPr>
          <w:p w14:paraId="43DE3640" w14:textId="2EB96DA2" w:rsidR="00EC21BF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ssaging</w:t>
            </w:r>
            <w:r w:rsidR="00EC21BF" w:rsidRPr="00371899">
              <w:rPr>
                <w:rFonts w:cs="Times New Roman"/>
                <w:sz w:val="20"/>
                <w:szCs w:val="20"/>
              </w:rPr>
              <w:t xml:space="preserve"> (text and/or video)</w:t>
            </w:r>
          </w:p>
        </w:tc>
        <w:tc>
          <w:tcPr>
            <w:tcW w:w="1260" w:type="dxa"/>
            <w:vAlign w:val="center"/>
            <w:hideMark/>
          </w:tcPr>
          <w:p w14:paraId="3ED3FC4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6582377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4F978E6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043DDC2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5433B7D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5F2137C8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08AF8C20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141EF799" w14:textId="2F66E01F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ppointment management</w:t>
            </w:r>
          </w:p>
        </w:tc>
        <w:tc>
          <w:tcPr>
            <w:tcW w:w="1440" w:type="dxa"/>
            <w:hideMark/>
          </w:tcPr>
          <w:p w14:paraId="030D5AA3" w14:textId="50AE8564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Registration</w:t>
            </w:r>
          </w:p>
        </w:tc>
        <w:tc>
          <w:tcPr>
            <w:tcW w:w="1260" w:type="dxa"/>
            <w:vAlign w:val="center"/>
            <w:hideMark/>
          </w:tcPr>
          <w:p w14:paraId="325ADF94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63400BB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2B0EE30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7528FC3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4061381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6CB2212C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6AA12363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519F53E8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6862D288" w14:textId="01CC9291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Queue</w:t>
            </w:r>
          </w:p>
        </w:tc>
        <w:tc>
          <w:tcPr>
            <w:tcW w:w="1260" w:type="dxa"/>
            <w:vAlign w:val="center"/>
            <w:hideMark/>
          </w:tcPr>
          <w:p w14:paraId="323390C9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7F463FA4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4504618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541D4D2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0324DED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853DD0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C21BF" w:rsidRPr="00371899" w14:paraId="4D3D4F04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42D7811B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6080B11D" w14:textId="6FA240C0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ppointment history</w:t>
            </w:r>
          </w:p>
        </w:tc>
        <w:tc>
          <w:tcPr>
            <w:tcW w:w="1260" w:type="dxa"/>
            <w:vAlign w:val="center"/>
            <w:hideMark/>
          </w:tcPr>
          <w:p w14:paraId="44178A3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561F24C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03D3696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07F25E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08DCE895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1DD34651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4107F5A6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440D3222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4949087C" w14:textId="5801A445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Reminder or notification</w:t>
            </w:r>
          </w:p>
        </w:tc>
        <w:tc>
          <w:tcPr>
            <w:tcW w:w="1260" w:type="dxa"/>
            <w:vAlign w:val="center"/>
            <w:hideMark/>
          </w:tcPr>
          <w:p w14:paraId="11D7577D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D44131B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079DAB3C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6BEC7A8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1FFE4DFA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A023068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1C9E86C1" w14:textId="77777777" w:rsidTr="00371899">
        <w:trPr>
          <w:trHeight w:val="20"/>
        </w:trPr>
        <w:tc>
          <w:tcPr>
            <w:tcW w:w="1620" w:type="dxa"/>
            <w:vMerge/>
            <w:noWrap/>
          </w:tcPr>
          <w:p w14:paraId="6967C27C" w14:textId="77777777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9CFF70" w14:textId="71807F4D" w:rsidR="00EC21BF" w:rsidRPr="00371899" w:rsidRDefault="00EC21BF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mbulance</w:t>
            </w:r>
          </w:p>
        </w:tc>
        <w:tc>
          <w:tcPr>
            <w:tcW w:w="1260" w:type="dxa"/>
            <w:vAlign w:val="center"/>
          </w:tcPr>
          <w:p w14:paraId="3E00573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E1E7F32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3026D11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F1EFF16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32CEE00" w14:textId="77777777" w:rsidR="00EC21BF" w:rsidRPr="00371899" w:rsidRDefault="00EC21BF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3DB324FB" w14:textId="77777777" w:rsidR="00EC21BF" w:rsidRPr="00371899" w:rsidRDefault="00EC21BF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371899" w:rsidRPr="00371899" w14:paraId="61E53F81" w14:textId="77777777" w:rsidTr="0035189F">
        <w:trPr>
          <w:trHeight w:val="20"/>
        </w:trPr>
        <w:tc>
          <w:tcPr>
            <w:tcW w:w="1620" w:type="dxa"/>
            <w:noWrap/>
            <w:hideMark/>
          </w:tcPr>
          <w:p w14:paraId="08A45E3A" w14:textId="69A0B3EB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hideMark/>
          </w:tcPr>
          <w:p w14:paraId="24BF8ED2" w14:textId="594EF31E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Health article</w:t>
            </w:r>
          </w:p>
        </w:tc>
        <w:tc>
          <w:tcPr>
            <w:tcW w:w="1260" w:type="dxa"/>
            <w:vAlign w:val="center"/>
            <w:hideMark/>
          </w:tcPr>
          <w:p w14:paraId="63D6C728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41A34490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2F8A2BE5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62C2B307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25AEE48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557418B8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371899" w:rsidRPr="00371899" w14:paraId="584BEE97" w14:textId="77777777" w:rsidTr="0035189F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595A98F2" w14:textId="26248016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Self-health monitoring</w:t>
            </w:r>
          </w:p>
        </w:tc>
        <w:tc>
          <w:tcPr>
            <w:tcW w:w="1440" w:type="dxa"/>
            <w:hideMark/>
          </w:tcPr>
          <w:p w14:paraId="03AA6305" w14:textId="3B98E86C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Health data tracking</w:t>
            </w:r>
          </w:p>
        </w:tc>
        <w:tc>
          <w:tcPr>
            <w:tcW w:w="1260" w:type="dxa"/>
            <w:vAlign w:val="center"/>
            <w:hideMark/>
          </w:tcPr>
          <w:p w14:paraId="3AA567E5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768F950E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7D562442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CB9E0A6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31EC3711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4E095D45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371899" w:rsidRPr="00371899" w14:paraId="0A14FFA2" w14:textId="77777777" w:rsidTr="0035189F">
        <w:trPr>
          <w:trHeight w:val="20"/>
        </w:trPr>
        <w:tc>
          <w:tcPr>
            <w:tcW w:w="1620" w:type="dxa"/>
            <w:vMerge/>
            <w:noWrap/>
            <w:hideMark/>
          </w:tcPr>
          <w:p w14:paraId="740CFE7A" w14:textId="77777777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318B968B" w14:textId="0C16E2C2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Health dashboard</w:t>
            </w:r>
          </w:p>
        </w:tc>
        <w:tc>
          <w:tcPr>
            <w:tcW w:w="1260" w:type="dxa"/>
            <w:vAlign w:val="center"/>
            <w:hideMark/>
          </w:tcPr>
          <w:p w14:paraId="531B0EAA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500E6420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53240DB2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92E38FC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D4CF4C9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3C57A9AC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371899" w:rsidRPr="00371899" w14:paraId="2AB4227B" w14:textId="77777777" w:rsidTr="0035189F">
        <w:trPr>
          <w:trHeight w:val="20"/>
        </w:trPr>
        <w:tc>
          <w:tcPr>
            <w:tcW w:w="1620" w:type="dxa"/>
            <w:vMerge/>
            <w:noWrap/>
          </w:tcPr>
          <w:p w14:paraId="629F9CA7" w14:textId="77777777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49925B" w14:textId="2BACF97D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Health calculator</w:t>
            </w:r>
          </w:p>
        </w:tc>
        <w:tc>
          <w:tcPr>
            <w:tcW w:w="1260" w:type="dxa"/>
            <w:vAlign w:val="center"/>
          </w:tcPr>
          <w:p w14:paraId="41805ED0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C21C6A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5C8F9F4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A29F1C4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62CA3CD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0994C0C6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371899" w:rsidRPr="00371899" w14:paraId="10C96CDC" w14:textId="77777777" w:rsidTr="0035189F">
        <w:trPr>
          <w:trHeight w:val="20"/>
        </w:trPr>
        <w:tc>
          <w:tcPr>
            <w:tcW w:w="1620" w:type="dxa"/>
            <w:vMerge/>
            <w:noWrap/>
            <w:hideMark/>
          </w:tcPr>
          <w:p w14:paraId="5B9B8526" w14:textId="77777777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784FF30B" w14:textId="69DC5BBB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Early warning notification</w:t>
            </w:r>
          </w:p>
        </w:tc>
        <w:tc>
          <w:tcPr>
            <w:tcW w:w="1260" w:type="dxa"/>
            <w:vAlign w:val="center"/>
            <w:hideMark/>
          </w:tcPr>
          <w:p w14:paraId="2E2BF0F2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66C748CE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0640FF53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068FC9A1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5536DAFC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347BE9E9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371899" w:rsidRPr="00371899" w14:paraId="060F679F" w14:textId="77777777" w:rsidTr="00371899">
        <w:trPr>
          <w:trHeight w:val="20"/>
        </w:trPr>
        <w:tc>
          <w:tcPr>
            <w:tcW w:w="1620" w:type="dxa"/>
            <w:noWrap/>
          </w:tcPr>
          <w:p w14:paraId="1A61E5E7" w14:textId="61529D36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Emergency</w:t>
            </w:r>
          </w:p>
        </w:tc>
        <w:tc>
          <w:tcPr>
            <w:tcW w:w="1440" w:type="dxa"/>
          </w:tcPr>
          <w:p w14:paraId="38BD8850" w14:textId="41CAB47E" w:rsidR="00371899" w:rsidRPr="00371899" w:rsidRDefault="00371899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sz w:val="20"/>
                <w:szCs w:val="20"/>
              </w:rPr>
              <w:t>Emergency contact</w:t>
            </w:r>
          </w:p>
        </w:tc>
        <w:tc>
          <w:tcPr>
            <w:tcW w:w="1260" w:type="dxa"/>
            <w:vAlign w:val="center"/>
          </w:tcPr>
          <w:p w14:paraId="5A234425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5FA2C8A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98B6F98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544DC4E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C47E1E" w14:textId="77777777" w:rsidR="00371899" w:rsidRPr="00371899" w:rsidRDefault="00371899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6627204F" w14:textId="77777777" w:rsidR="00371899" w:rsidRPr="00371899" w:rsidRDefault="00371899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11571612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1806E7FA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Security</w:t>
            </w:r>
          </w:p>
        </w:tc>
        <w:tc>
          <w:tcPr>
            <w:tcW w:w="1440" w:type="dxa"/>
            <w:hideMark/>
          </w:tcPr>
          <w:p w14:paraId="3CF41CBF" w14:textId="37881643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uthentication</w:t>
            </w:r>
          </w:p>
        </w:tc>
        <w:tc>
          <w:tcPr>
            <w:tcW w:w="1260" w:type="dxa"/>
            <w:vAlign w:val="center"/>
            <w:hideMark/>
          </w:tcPr>
          <w:p w14:paraId="7BFFB302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B835BF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196B357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40EE2AC9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0BEC28BB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7DE33AE3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3DBE43F3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54F670E7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0D5628E2" w14:textId="7ACADCB5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uthorization</w:t>
            </w:r>
          </w:p>
        </w:tc>
        <w:tc>
          <w:tcPr>
            <w:tcW w:w="1260" w:type="dxa"/>
            <w:vAlign w:val="center"/>
            <w:hideMark/>
          </w:tcPr>
          <w:p w14:paraId="3D6B2D36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53B2328E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764A456D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1A56709E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012B275B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6F918C3F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C21BF" w:rsidRPr="00371899" w14:paraId="3B8C5192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4741986B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3A81243A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Audit log</w:t>
            </w:r>
          </w:p>
        </w:tc>
        <w:tc>
          <w:tcPr>
            <w:tcW w:w="1260" w:type="dxa"/>
            <w:vAlign w:val="center"/>
            <w:hideMark/>
          </w:tcPr>
          <w:p w14:paraId="0757995E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46A36BE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066EBAE9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1052F25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  <w:hideMark/>
          </w:tcPr>
          <w:p w14:paraId="1EEE889E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FBD7A3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C21BF" w:rsidRPr="00371899" w14:paraId="2A18CCEC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11222136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6560DFEB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Backup</w:t>
            </w:r>
          </w:p>
        </w:tc>
        <w:tc>
          <w:tcPr>
            <w:tcW w:w="1260" w:type="dxa"/>
            <w:vAlign w:val="center"/>
            <w:hideMark/>
          </w:tcPr>
          <w:p w14:paraId="507B2944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  <w:hideMark/>
          </w:tcPr>
          <w:p w14:paraId="1FEAE8F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11F7848D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5FA4D9A1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523DEF79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2D18C3B5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C21BF" w:rsidRPr="00371899" w14:paraId="68CDFA56" w14:textId="77777777" w:rsidTr="00371899">
        <w:trPr>
          <w:trHeight w:val="20"/>
        </w:trPr>
        <w:tc>
          <w:tcPr>
            <w:tcW w:w="1620" w:type="dxa"/>
            <w:vMerge w:val="restart"/>
            <w:noWrap/>
            <w:hideMark/>
          </w:tcPr>
          <w:p w14:paraId="147A4F3B" w14:textId="39661CED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lastRenderedPageBreak/>
              <w:t>Supporting function</w:t>
            </w:r>
          </w:p>
        </w:tc>
        <w:tc>
          <w:tcPr>
            <w:tcW w:w="1440" w:type="dxa"/>
            <w:vAlign w:val="center"/>
          </w:tcPr>
          <w:p w14:paraId="333E4794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User manual</w:t>
            </w:r>
          </w:p>
        </w:tc>
        <w:tc>
          <w:tcPr>
            <w:tcW w:w="1260" w:type="dxa"/>
            <w:vAlign w:val="center"/>
          </w:tcPr>
          <w:p w14:paraId="774CB4A1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4BA89B6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341E376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1BFDF43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8E4EC6D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14:paraId="214ED855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C21BF" w:rsidRPr="00371899" w14:paraId="562C80C4" w14:textId="77777777" w:rsidTr="00371899">
        <w:trPr>
          <w:trHeight w:val="20"/>
        </w:trPr>
        <w:tc>
          <w:tcPr>
            <w:tcW w:w="1620" w:type="dxa"/>
            <w:vMerge/>
            <w:noWrap/>
            <w:hideMark/>
          </w:tcPr>
          <w:p w14:paraId="41099DB1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F37115" w14:textId="77777777" w:rsidR="00F0781B" w:rsidRPr="00371899" w:rsidRDefault="00F0781B" w:rsidP="00B840E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Offline functionality</w:t>
            </w:r>
          </w:p>
        </w:tc>
        <w:tc>
          <w:tcPr>
            <w:tcW w:w="1260" w:type="dxa"/>
            <w:vAlign w:val="center"/>
          </w:tcPr>
          <w:p w14:paraId="1E460E0B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95868E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579ECD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vAlign w:val="center"/>
          </w:tcPr>
          <w:p w14:paraId="5373CE34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CBA7AEA" w14:textId="77777777" w:rsidR="00F0781B" w:rsidRPr="00371899" w:rsidRDefault="00F0781B" w:rsidP="00B840E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0A2B50" w14:textId="77777777" w:rsidR="00F0781B" w:rsidRPr="00371899" w:rsidRDefault="00F0781B" w:rsidP="00B840EF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371899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63C1637C" w14:textId="1D133FC8" w:rsidR="00B826AE" w:rsidRDefault="00B826AE" w:rsidP="00B840EF">
      <w:pPr>
        <w:spacing w:after="0" w:line="240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826AE" w:rsidSect="007F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76881" w14:textId="77777777" w:rsidR="00F8797E" w:rsidRDefault="00F8797E">
      <w:pPr>
        <w:spacing w:after="0" w:line="240" w:lineRule="auto"/>
      </w:pPr>
      <w:r>
        <w:separator/>
      </w:r>
    </w:p>
  </w:endnote>
  <w:endnote w:type="continuationSeparator" w:id="0">
    <w:p w14:paraId="7F028981" w14:textId="77777777" w:rsidR="00F8797E" w:rsidRDefault="00F8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565F6" w14:textId="77777777" w:rsidR="00F8797E" w:rsidRDefault="00F8797E">
      <w:pPr>
        <w:spacing w:after="0" w:line="240" w:lineRule="auto"/>
      </w:pPr>
      <w:r>
        <w:separator/>
      </w:r>
    </w:p>
  </w:footnote>
  <w:footnote w:type="continuationSeparator" w:id="0">
    <w:p w14:paraId="5705B661" w14:textId="77777777" w:rsidR="00F8797E" w:rsidRDefault="00F8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98B00F54"/>
    <w:lvl w:ilvl="0" w:tplc="AFA4AE5C">
      <w:start w:val="5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825751">
    <w:abstractNumId w:val="3"/>
  </w:num>
  <w:num w:numId="2" w16cid:durableId="2069568538">
    <w:abstractNumId w:val="7"/>
  </w:num>
  <w:num w:numId="3" w16cid:durableId="1132744618">
    <w:abstractNumId w:val="17"/>
  </w:num>
  <w:num w:numId="4" w16cid:durableId="341512333">
    <w:abstractNumId w:val="18"/>
  </w:num>
  <w:num w:numId="5" w16cid:durableId="1987278516">
    <w:abstractNumId w:val="9"/>
  </w:num>
  <w:num w:numId="6" w16cid:durableId="358900931">
    <w:abstractNumId w:val="11"/>
  </w:num>
  <w:num w:numId="7" w16cid:durableId="460344492">
    <w:abstractNumId w:val="2"/>
  </w:num>
  <w:num w:numId="8" w16cid:durableId="124931474">
    <w:abstractNumId w:val="19"/>
  </w:num>
  <w:num w:numId="9" w16cid:durableId="973369875">
    <w:abstractNumId w:val="12"/>
  </w:num>
  <w:num w:numId="10" w16cid:durableId="2024936557">
    <w:abstractNumId w:val="20"/>
  </w:num>
  <w:num w:numId="11" w16cid:durableId="334304286">
    <w:abstractNumId w:val="4"/>
  </w:num>
  <w:num w:numId="12" w16cid:durableId="313225344">
    <w:abstractNumId w:val="13"/>
  </w:num>
  <w:num w:numId="13" w16cid:durableId="503402691">
    <w:abstractNumId w:val="5"/>
  </w:num>
  <w:num w:numId="14" w16cid:durableId="735862808">
    <w:abstractNumId w:val="21"/>
  </w:num>
  <w:num w:numId="15" w16cid:durableId="1801071354">
    <w:abstractNumId w:val="6"/>
  </w:num>
  <w:num w:numId="16" w16cid:durableId="342973510">
    <w:abstractNumId w:val="14"/>
  </w:num>
  <w:num w:numId="17" w16cid:durableId="1799302464">
    <w:abstractNumId w:val="24"/>
  </w:num>
  <w:num w:numId="18" w16cid:durableId="729574446">
    <w:abstractNumId w:val="23"/>
  </w:num>
  <w:num w:numId="19" w16cid:durableId="1641574623">
    <w:abstractNumId w:val="1"/>
  </w:num>
  <w:num w:numId="20" w16cid:durableId="1849130075">
    <w:abstractNumId w:val="0"/>
  </w:num>
  <w:num w:numId="21" w16cid:durableId="396052055">
    <w:abstractNumId w:val="10"/>
  </w:num>
  <w:num w:numId="22" w16cid:durableId="165367407">
    <w:abstractNumId w:val="15"/>
  </w:num>
  <w:num w:numId="23" w16cid:durableId="1545751475">
    <w:abstractNumId w:val="8"/>
  </w:num>
  <w:num w:numId="24" w16cid:durableId="1370952761">
    <w:abstractNumId w:val="25"/>
  </w:num>
  <w:num w:numId="25" w16cid:durableId="588857599">
    <w:abstractNumId w:val="22"/>
  </w:num>
  <w:num w:numId="26" w16cid:durableId="4191074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kFAGO5uxAtAAAA"/>
  </w:docVars>
  <w:rsids>
    <w:rsidRoot w:val="000E3513"/>
    <w:rsid w:val="000343BE"/>
    <w:rsid w:val="00071D7A"/>
    <w:rsid w:val="00093C9F"/>
    <w:rsid w:val="000A6E99"/>
    <w:rsid w:val="000B096C"/>
    <w:rsid w:val="000C2342"/>
    <w:rsid w:val="000E3513"/>
    <w:rsid w:val="000F1B8B"/>
    <w:rsid w:val="000F4464"/>
    <w:rsid w:val="000F56E7"/>
    <w:rsid w:val="001201BD"/>
    <w:rsid w:val="001E18D6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427C32"/>
    <w:rsid w:val="004427D8"/>
    <w:rsid w:val="004F2296"/>
    <w:rsid w:val="00531AAF"/>
    <w:rsid w:val="00575341"/>
    <w:rsid w:val="005B1294"/>
    <w:rsid w:val="005B3262"/>
    <w:rsid w:val="00633E09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54489"/>
    <w:rsid w:val="008D5E94"/>
    <w:rsid w:val="00920F92"/>
    <w:rsid w:val="00923614"/>
    <w:rsid w:val="009729D6"/>
    <w:rsid w:val="009C2CA0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C271B6"/>
    <w:rsid w:val="00C3277E"/>
    <w:rsid w:val="00C332DC"/>
    <w:rsid w:val="00C879E4"/>
    <w:rsid w:val="00C9710B"/>
    <w:rsid w:val="00CC3E97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8797E"/>
    <w:rsid w:val="00FA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5:00Z</dcterms:created>
  <dcterms:modified xsi:type="dcterms:W3CDTF">2023-02-23T16:35:00Z</dcterms:modified>
</cp:coreProperties>
</file>